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818DEE" w14:textId="12115E20" w:rsidR="00AF1806" w:rsidRPr="002E0469" w:rsidRDefault="00093FD5">
      <w:pPr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32"/>
          <w:lang w:val="en-GB"/>
        </w:rPr>
        <w:t>Appendix</w:t>
      </w:r>
      <w:r w:rsidR="005A7227" w:rsidRPr="002E0469">
        <w:rPr>
          <w:rFonts w:ascii="Times New Roman" w:hAnsi="Times New Roman" w:cs="Times New Roman"/>
          <w:b/>
          <w:bCs/>
          <w:sz w:val="24"/>
          <w:szCs w:val="32"/>
          <w:lang w:val="en-GB"/>
        </w:rPr>
        <w:t xml:space="preserve"> </w:t>
      </w:r>
      <w:r w:rsidR="003B7B94">
        <w:rPr>
          <w:rFonts w:ascii="Times New Roman" w:hAnsi="Times New Roman" w:cs="Times New Roman"/>
          <w:b/>
          <w:bCs/>
          <w:sz w:val="24"/>
          <w:szCs w:val="32"/>
          <w:lang w:val="en-GB"/>
        </w:rPr>
        <w:t>S</w:t>
      </w:r>
      <w:r w:rsidR="00923F05" w:rsidRPr="002E0469">
        <w:rPr>
          <w:rFonts w:ascii="Times New Roman" w:hAnsi="Times New Roman" w:cs="Times New Roman"/>
          <w:b/>
          <w:bCs/>
          <w:sz w:val="24"/>
          <w:szCs w:val="32"/>
          <w:lang w:val="en-GB"/>
        </w:rPr>
        <w:t>1</w:t>
      </w:r>
      <w:r w:rsidR="00923F05" w:rsidRPr="00F70AEE">
        <w:rPr>
          <w:rFonts w:ascii="Times New Roman" w:hAnsi="Times New Roman" w:cs="Times New Roman"/>
          <w:bCs/>
          <w:sz w:val="24"/>
          <w:szCs w:val="32"/>
          <w:lang w:val="en-GB"/>
        </w:rPr>
        <w:t xml:space="preserve"> </w:t>
      </w:r>
      <w:r w:rsidR="00F70AEE" w:rsidRPr="00F70AEE">
        <w:rPr>
          <w:rFonts w:ascii="Times New Roman" w:hAnsi="Times New Roman" w:cs="Times New Roman"/>
          <w:bCs/>
          <w:sz w:val="24"/>
          <w:szCs w:val="32"/>
          <w:lang w:val="en-GB"/>
        </w:rPr>
        <w:t>Formula for least absolute shrinkage and selection operator (LASSO)-derived Rad-scores</w:t>
      </w:r>
      <w:bookmarkStart w:id="0" w:name="_GoBack"/>
      <w:bookmarkEnd w:id="0"/>
    </w:p>
    <w:p w14:paraId="5A2ED8CC" w14:textId="77777777" w:rsidR="00AF1806" w:rsidRPr="002E0469" w:rsidRDefault="00923F05">
      <w:pPr>
        <w:rPr>
          <w:rFonts w:ascii="Times New Roman" w:hAnsi="Times New Roman" w:cs="Times New Roman"/>
          <w:sz w:val="24"/>
          <w:szCs w:val="32"/>
          <w:lang w:val="en-GB"/>
        </w:rPr>
      </w:pPr>
      <m:oMathPara>
        <m:oMath>
          <m:r>
            <w:rPr>
              <w:rFonts w:ascii="Cambria Math" w:hAnsi="Cambria Math" w:cs="Times New Roman"/>
              <w:sz w:val="24"/>
              <w:szCs w:val="32"/>
              <w:lang w:val="en-GB"/>
            </w:rPr>
            <m:t>Rad-score=origina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glrl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3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ShortRunHighGrayLevelEmphasis</m:t>
                  </m:r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32"/>
              <w:lang w:val="en-GB"/>
            </w:rPr>
            <m:t>×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-0.085493</m:t>
              </m:r>
            </m:e>
          </m:d>
          <m:r>
            <w:rPr>
              <w:rFonts w:ascii="Cambria Math" w:hAnsi="Cambria Math" w:cs="Times New Roman"/>
              <w:sz w:val="24"/>
              <w:szCs w:val="32"/>
              <w:lang w:val="en-GB"/>
            </w:rPr>
            <m:t>+origina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gl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3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DependenceVariance</m:t>
                  </m:r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32"/>
              <w:lang w:val="en-GB"/>
            </w:rPr>
            <m:t>×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-0.038819</m:t>
              </m:r>
            </m:e>
          </m:d>
          <m:r>
            <w:rPr>
              <w:rFonts w:ascii="Cambria Math" w:hAnsi="Cambria Math" w:cs="Times New Roman"/>
              <w:sz w:val="24"/>
              <w:szCs w:val="32"/>
              <w:lang w:val="en-GB"/>
            </w:rPr>
            <m:t>+wavele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LL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3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firstorde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3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InterquartileRange</m:t>
                      </m:r>
                    </m:sub>
                  </m:sSub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32"/>
              <w:lang w:val="en-GB"/>
            </w:rPr>
            <m:t>×0.02828+wavele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LL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3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glrl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3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LongRunEmphasis</m:t>
                      </m:r>
                    </m:sub>
                  </m:sSub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32"/>
              <w:lang w:val="en-GB"/>
            </w:rPr>
            <m:t>×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-0.033433</m:t>
              </m:r>
            </m:e>
          </m:d>
          <m:r>
            <w:rPr>
              <w:rFonts w:ascii="Cambria Math" w:hAnsi="Cambria Math" w:cs="Times New Roman"/>
              <w:sz w:val="24"/>
              <w:szCs w:val="32"/>
              <w:lang w:val="en-GB"/>
            </w:rPr>
            <m:t>+wavele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LL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3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glrl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3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ShortRunLowGrayLevelEmphasis</m:t>
                      </m:r>
                    </m:sub>
                  </m:sSub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32"/>
              <w:lang w:val="en-GB"/>
            </w:rPr>
            <m:t>×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-0.014967</m:t>
              </m:r>
            </m:e>
          </m:d>
          <m:r>
            <w:rPr>
              <w:rFonts w:ascii="Cambria Math" w:hAnsi="Cambria Math" w:cs="Times New Roman"/>
              <w:sz w:val="24"/>
              <w:szCs w:val="32"/>
              <w:lang w:val="en-GB"/>
            </w:rPr>
            <m:t>+wavele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LH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3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glsz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3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ZoneVariance</m:t>
                      </m:r>
                    </m:sub>
                  </m:sSub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32"/>
              <w:lang w:val="en-GB"/>
            </w:rPr>
            <m:t>×0.01648+wavele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HL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3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firstorde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3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Maximum</m:t>
                      </m:r>
                    </m:sub>
                  </m:sSub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32"/>
              <w:lang w:val="en-GB"/>
            </w:rPr>
            <m:t>×0.03891+wavele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HL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3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firstorde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3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Uniformity</m:t>
                      </m:r>
                    </m:sub>
                  </m:sSub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32"/>
              <w:lang w:val="en-GB"/>
            </w:rPr>
            <m:t>×0.05676+wavele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HL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3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glc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3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ClusterProminence</m:t>
                      </m:r>
                    </m:sub>
                  </m:sSub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32"/>
              <w:lang w:val="en-GB"/>
            </w:rPr>
            <m:t>×0.049487+wavele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HH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3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firstorde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3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Minimum</m:t>
                      </m:r>
                    </m:sub>
                  </m:sSub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32"/>
              <w:lang w:val="en-GB"/>
            </w:rPr>
            <m:t>×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-0.025239</m:t>
              </m:r>
            </m:e>
          </m:d>
          <m:r>
            <w:rPr>
              <w:rFonts w:ascii="Cambria Math" w:hAnsi="Cambria Math" w:cs="Times New Roman"/>
              <w:sz w:val="24"/>
              <w:szCs w:val="32"/>
              <w:lang w:val="en-GB"/>
            </w:rPr>
            <m:t>+wavele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HH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3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glc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3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MCC</m:t>
                      </m:r>
                    </m:sub>
                  </m:sSub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32"/>
              <w:lang w:val="en-GB"/>
            </w:rPr>
            <m:t>×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-0.026839</m:t>
              </m:r>
            </m:e>
          </m:d>
          <m:r>
            <w:rPr>
              <w:rFonts w:ascii="Cambria Math" w:hAnsi="Cambria Math" w:cs="Times New Roman"/>
              <w:sz w:val="24"/>
              <w:szCs w:val="32"/>
              <w:lang w:val="en-GB"/>
            </w:rPr>
            <m:t>+wavele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HH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3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glc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3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Autocorrelation</m:t>
                      </m:r>
                    </m:sub>
                  </m:sSub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32"/>
              <w:lang w:val="en-GB"/>
            </w:rPr>
            <m:t>×0.039756+wavele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LL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3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firstorde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3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InterquartileRange</m:t>
                      </m:r>
                    </m:sub>
                  </m:sSub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32"/>
              <w:lang w:val="en-GB"/>
            </w:rPr>
            <m:t>×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-0.013902</m:t>
              </m:r>
            </m:e>
          </m:d>
          <m:r>
            <w:rPr>
              <w:rFonts w:ascii="Cambria Math" w:hAnsi="Cambria Math" w:cs="Times New Roman"/>
              <w:sz w:val="24"/>
              <w:szCs w:val="32"/>
              <w:lang w:val="en-GB"/>
            </w:rPr>
            <m:t>+wavele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LL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3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firstorde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3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Skewness</m:t>
                      </m:r>
                    </m:sub>
                  </m:sSub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32"/>
              <w:lang w:val="en-GB"/>
            </w:rPr>
            <m:t>×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-0.034776</m:t>
              </m:r>
            </m:e>
          </m:d>
          <m:r>
            <w:rPr>
              <w:rFonts w:ascii="Cambria Math" w:hAnsi="Cambria Math" w:cs="Times New Roman"/>
              <w:sz w:val="24"/>
              <w:szCs w:val="32"/>
              <w:lang w:val="en-GB"/>
            </w:rPr>
            <m:t>+wavele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LL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3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glrl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3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ShortRunLowGrayLevelEmphasis</m:t>
                      </m:r>
                    </m:sub>
                  </m:sSub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32"/>
              <w:lang w:val="en-GB"/>
            </w:rPr>
            <m:t>×0.025194+wavele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LL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3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glsz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3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LargeAreaLowGrayLevelEmphasis</m:t>
                      </m:r>
                    </m:sub>
                  </m:sSub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32"/>
              <w:lang w:val="en-GB"/>
            </w:rPr>
            <m:t>×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-0.003910</m:t>
              </m:r>
            </m:e>
          </m:d>
          <m:r>
            <w:rPr>
              <w:rFonts w:ascii="Cambria Math" w:hAnsi="Cambria Math" w:cs="Times New Roman"/>
              <w:sz w:val="24"/>
              <w:szCs w:val="32"/>
              <w:lang w:val="en-GB"/>
            </w:rPr>
            <m:t>+wavele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3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32"/>
                  <w:lang w:val="en-GB"/>
                </w:rPr>
                <m:t>LL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3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32"/>
                      <w:lang w:val="en-GB"/>
                    </w:rPr>
                    <m:t>glsz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3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32"/>
                          <w:lang w:val="en-GB"/>
                        </w:rPr>
                        <m:t>SizeZoneNonUniformity</m:t>
                      </m:r>
                    </m:sub>
                  </m:sSub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32"/>
              <w:lang w:val="en-GB"/>
            </w:rPr>
            <m:t>×0.00170+0.45679012</m:t>
          </m:r>
        </m:oMath>
      </m:oMathPara>
    </w:p>
    <w:p w14:paraId="523FF52E" w14:textId="77777777" w:rsidR="00AF1806" w:rsidRPr="002E0469" w:rsidRDefault="00AF1806">
      <w:pPr>
        <w:rPr>
          <w:rFonts w:ascii="Times New Roman" w:hAnsi="Times New Roman" w:cs="Times New Roman"/>
          <w:b/>
          <w:bCs/>
          <w:sz w:val="24"/>
          <w:szCs w:val="32"/>
          <w:lang w:val="en-GB"/>
        </w:rPr>
      </w:pPr>
    </w:p>
    <w:p w14:paraId="3093C5C4" w14:textId="43DA8147" w:rsidR="005A7227" w:rsidRDefault="005A7227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  <w:lang w:val="en-GB"/>
        </w:rPr>
      </w:pPr>
    </w:p>
    <w:p w14:paraId="309E61D4" w14:textId="471BBE1C" w:rsidR="00093FD5" w:rsidRDefault="00093FD5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  <w:lang w:val="en-GB"/>
        </w:rPr>
      </w:pPr>
    </w:p>
    <w:p w14:paraId="0E590593" w14:textId="0837A43C" w:rsidR="00093FD5" w:rsidRDefault="00093FD5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  <w:lang w:val="en-GB"/>
        </w:rPr>
      </w:pPr>
    </w:p>
    <w:sectPr w:rsidR="00093FD5" w:rsidSect="00920090"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936005" w14:textId="77777777" w:rsidR="00E37CA2" w:rsidRDefault="00E37CA2" w:rsidP="005A7227">
      <w:pPr>
        <w:spacing w:after="0" w:line="240" w:lineRule="auto"/>
      </w:pPr>
      <w:r>
        <w:separator/>
      </w:r>
    </w:p>
  </w:endnote>
  <w:endnote w:type="continuationSeparator" w:id="0">
    <w:p w14:paraId="2A90F1A3" w14:textId="77777777" w:rsidR="00E37CA2" w:rsidRDefault="00E37CA2" w:rsidP="005A7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691012" w14:textId="77777777" w:rsidR="00E37CA2" w:rsidRDefault="00E37CA2" w:rsidP="005A7227">
      <w:pPr>
        <w:spacing w:after="0" w:line="240" w:lineRule="auto"/>
      </w:pPr>
      <w:r>
        <w:separator/>
      </w:r>
    </w:p>
  </w:footnote>
  <w:footnote w:type="continuationSeparator" w:id="0">
    <w:p w14:paraId="63196677" w14:textId="77777777" w:rsidR="00E37CA2" w:rsidRDefault="00E37CA2" w:rsidP="005A72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DateAndTime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990"/>
    <w:rsid w:val="000068A9"/>
    <w:rsid w:val="00007EEC"/>
    <w:rsid w:val="00093FD5"/>
    <w:rsid w:val="000C5613"/>
    <w:rsid w:val="00100DDF"/>
    <w:rsid w:val="001035A4"/>
    <w:rsid w:val="00127B58"/>
    <w:rsid w:val="001521A7"/>
    <w:rsid w:val="001A69EF"/>
    <w:rsid w:val="00205514"/>
    <w:rsid w:val="00214762"/>
    <w:rsid w:val="00285C14"/>
    <w:rsid w:val="002936BC"/>
    <w:rsid w:val="002E0469"/>
    <w:rsid w:val="002E5759"/>
    <w:rsid w:val="0032614F"/>
    <w:rsid w:val="00327A14"/>
    <w:rsid w:val="0035629C"/>
    <w:rsid w:val="003B7B94"/>
    <w:rsid w:val="003D3245"/>
    <w:rsid w:val="003E0336"/>
    <w:rsid w:val="00423B4B"/>
    <w:rsid w:val="004411E4"/>
    <w:rsid w:val="0048032C"/>
    <w:rsid w:val="004A1384"/>
    <w:rsid w:val="004D044F"/>
    <w:rsid w:val="004F1286"/>
    <w:rsid w:val="0055107D"/>
    <w:rsid w:val="005A7227"/>
    <w:rsid w:val="005B1A85"/>
    <w:rsid w:val="005D77AA"/>
    <w:rsid w:val="005E0A37"/>
    <w:rsid w:val="006351EE"/>
    <w:rsid w:val="006647B4"/>
    <w:rsid w:val="00674690"/>
    <w:rsid w:val="0069274C"/>
    <w:rsid w:val="006930EF"/>
    <w:rsid w:val="006978EE"/>
    <w:rsid w:val="006B0BD6"/>
    <w:rsid w:val="006B544C"/>
    <w:rsid w:val="00710255"/>
    <w:rsid w:val="0071337B"/>
    <w:rsid w:val="007223DA"/>
    <w:rsid w:val="00730DC8"/>
    <w:rsid w:val="00752BC3"/>
    <w:rsid w:val="007836A0"/>
    <w:rsid w:val="00787957"/>
    <w:rsid w:val="007B0BF8"/>
    <w:rsid w:val="007B682C"/>
    <w:rsid w:val="007B6913"/>
    <w:rsid w:val="007C5F89"/>
    <w:rsid w:val="0081637D"/>
    <w:rsid w:val="00844E04"/>
    <w:rsid w:val="008744D4"/>
    <w:rsid w:val="008D0723"/>
    <w:rsid w:val="008E3990"/>
    <w:rsid w:val="00906404"/>
    <w:rsid w:val="0091242E"/>
    <w:rsid w:val="00914D93"/>
    <w:rsid w:val="00920090"/>
    <w:rsid w:val="00923F05"/>
    <w:rsid w:val="00931C20"/>
    <w:rsid w:val="00953BA1"/>
    <w:rsid w:val="009A111F"/>
    <w:rsid w:val="009A5E46"/>
    <w:rsid w:val="009C306C"/>
    <w:rsid w:val="009C3578"/>
    <w:rsid w:val="00A23CDC"/>
    <w:rsid w:val="00A255B7"/>
    <w:rsid w:val="00A302F9"/>
    <w:rsid w:val="00A567C7"/>
    <w:rsid w:val="00A6129C"/>
    <w:rsid w:val="00A675F4"/>
    <w:rsid w:val="00AB2BDF"/>
    <w:rsid w:val="00AF1806"/>
    <w:rsid w:val="00B002B9"/>
    <w:rsid w:val="00B1195F"/>
    <w:rsid w:val="00B349C7"/>
    <w:rsid w:val="00B56A16"/>
    <w:rsid w:val="00B63F69"/>
    <w:rsid w:val="00B64D99"/>
    <w:rsid w:val="00B73131"/>
    <w:rsid w:val="00B93C78"/>
    <w:rsid w:val="00BB6121"/>
    <w:rsid w:val="00BD44D1"/>
    <w:rsid w:val="00BF005E"/>
    <w:rsid w:val="00C048F4"/>
    <w:rsid w:val="00C0723E"/>
    <w:rsid w:val="00CD6FB7"/>
    <w:rsid w:val="00CE13A8"/>
    <w:rsid w:val="00D00678"/>
    <w:rsid w:val="00D03E68"/>
    <w:rsid w:val="00D17B7D"/>
    <w:rsid w:val="00D407D5"/>
    <w:rsid w:val="00D5064D"/>
    <w:rsid w:val="00D80FAE"/>
    <w:rsid w:val="00DA3E59"/>
    <w:rsid w:val="00DC799C"/>
    <w:rsid w:val="00DD50BF"/>
    <w:rsid w:val="00DF0F45"/>
    <w:rsid w:val="00DF566D"/>
    <w:rsid w:val="00E07C73"/>
    <w:rsid w:val="00E2035B"/>
    <w:rsid w:val="00E37CA2"/>
    <w:rsid w:val="00E42A5C"/>
    <w:rsid w:val="00E6171B"/>
    <w:rsid w:val="00E62378"/>
    <w:rsid w:val="00EC7A8D"/>
    <w:rsid w:val="00EF0BE4"/>
    <w:rsid w:val="00F3001A"/>
    <w:rsid w:val="00F368CC"/>
    <w:rsid w:val="00F70AEE"/>
    <w:rsid w:val="00F77265"/>
    <w:rsid w:val="00F867B7"/>
    <w:rsid w:val="00FA1FE7"/>
    <w:rsid w:val="00FD54F7"/>
    <w:rsid w:val="00FF5B88"/>
    <w:rsid w:val="00FF64EF"/>
    <w:rsid w:val="6873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B44E4C"/>
  <w15:docId w15:val="{9579A822-9AC2-438F-8B0C-97324181F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PlainTable12">
    <w:name w:val="Plain Table 12"/>
    <w:basedOn w:val="TableNormal"/>
    <w:uiPriority w:val="41"/>
    <w:qFormat/>
    <w:rPr>
      <w:rFonts w:ascii="Times New Roman" w:eastAsia="SimSun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table" w:customStyle="1" w:styleId="TableGridLight1">
    <w:name w:val="Table Grid Light1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5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7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759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759"/>
    <w:rPr>
      <w:b/>
      <w:bCs/>
      <w:kern w:val="2"/>
      <w:lang w:eastAsia="zh-CN"/>
    </w:rPr>
  </w:style>
  <w:style w:type="character" w:styleId="Strong">
    <w:name w:val="Strong"/>
    <w:basedOn w:val="DefaultParagraphFont"/>
    <w:uiPriority w:val="22"/>
    <w:qFormat/>
    <w:rsid w:val="00B93C78"/>
    <w:rPr>
      <w:b/>
      <w:bCs/>
    </w:rPr>
  </w:style>
  <w:style w:type="paragraph" w:styleId="Revision">
    <w:name w:val="Revision"/>
    <w:hidden/>
    <w:uiPriority w:val="99"/>
    <w:semiHidden/>
    <w:rsid w:val="00FD54F7"/>
    <w:pPr>
      <w:spacing w:after="0" w:line="240" w:lineRule="auto"/>
    </w:pPr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B</dc:creator>
  <cp:lastModifiedBy>HB</cp:lastModifiedBy>
  <cp:revision>4</cp:revision>
  <dcterms:created xsi:type="dcterms:W3CDTF">2022-09-23T10:26:00Z</dcterms:created>
  <dcterms:modified xsi:type="dcterms:W3CDTF">2022-09-28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